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8BD24" w14:textId="059FF593" w:rsidR="00CF0675" w:rsidRDefault="00645A83" w:rsidP="00CF0675">
      <w:pPr>
        <w:spacing w:line="480" w:lineRule="auto"/>
        <w:jc w:val="both"/>
        <w:rPr>
          <w:rFonts w:eastAsia="宋体"/>
          <w:color w:val="000000" w:themeColor="text1"/>
        </w:rPr>
      </w:pPr>
      <w:r>
        <w:rPr>
          <w:rFonts w:eastAsia="宋体"/>
          <w:b/>
          <w:color w:val="000000" w:themeColor="text1"/>
        </w:rPr>
        <w:t xml:space="preserve">Supplementary </w:t>
      </w:r>
      <w:r w:rsidR="00CF0675" w:rsidRPr="00203C61">
        <w:rPr>
          <w:rFonts w:eastAsia="宋体"/>
          <w:b/>
          <w:color w:val="000000" w:themeColor="text1"/>
        </w:rPr>
        <w:t>Table 1</w:t>
      </w:r>
    </w:p>
    <w:tbl>
      <w:tblPr>
        <w:tblW w:w="8647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134"/>
        <w:gridCol w:w="3828"/>
        <w:gridCol w:w="3685"/>
      </w:tblGrid>
      <w:tr w:rsidR="00CF0675" w:rsidRPr="000B2585" w14:paraId="1065A427" w14:textId="77777777" w:rsidTr="00F0341A">
        <w:trPr>
          <w:trHeight w:val="360"/>
        </w:trPr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6CF70D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38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4E99EB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73B14D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Reverse</w:t>
            </w:r>
          </w:p>
        </w:tc>
      </w:tr>
      <w:tr w:rsidR="00CF0675" w:rsidRPr="000B2585" w14:paraId="0F4F2B3A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72318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Nod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7EA08A9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TGGTGGCCAAGTGATTGTAAGT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85B3D65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TCTGTAATCGCCGCCACAAT-3'</w:t>
            </w:r>
          </w:p>
        </w:tc>
      </w:tr>
      <w:tr w:rsidR="00CF0675" w:rsidRPr="000B2585" w14:paraId="24CE7AA5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A1A3F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RIP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F0DDC59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CGCTGCTCGACAGTGAAAGA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1CB06BE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TTCAGGCTCATTGCAAATTCCC-3'</w:t>
            </w:r>
          </w:p>
        </w:tc>
      </w:tr>
      <w:tr w:rsidR="00CF0675" w:rsidRPr="000B2585" w14:paraId="5EBE9A7F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3DAB1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IKBK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6298E77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TGCAGTAACCCCTCAGACA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34B6716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TTTGTGCTGAAGTCTCCCACA-3'</w:t>
            </w:r>
          </w:p>
        </w:tc>
      </w:tr>
      <w:tr w:rsidR="00CF0675" w:rsidRPr="000B2585" w14:paraId="7A5AC631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9DC5E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IKBK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C7E102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ACAGTGGGAAATAACACCCGA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60FE1EC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AGCCCTTAGCCCAACATCCT-3'</w:t>
            </w:r>
          </w:p>
        </w:tc>
      </w:tr>
      <w:tr w:rsidR="00CF0675" w:rsidRPr="000B2585" w14:paraId="283AC832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22D21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BCL-X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3A110C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ATGGGGTAAACTGGGGTCG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8ACCCD4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AGGTAAGTGGCCATCCAAGC-3'</w:t>
            </w:r>
          </w:p>
        </w:tc>
      </w:tr>
      <w:tr w:rsidR="00CF0675" w:rsidRPr="000B2585" w14:paraId="062D980C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EDE35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BCL-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53F925D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GTGGGGTCATGTGTGTGG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2DEBE0C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CGGTTCAGGTACTCAGTCATCC-3'</w:t>
            </w:r>
          </w:p>
        </w:tc>
      </w:tr>
      <w:tr w:rsidR="00CF0675" w:rsidRPr="000B2585" w14:paraId="7CC41B13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EB4FD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GADD45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0E22355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CCCTGCAAATCCACTTCAC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E722A0C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TGTGAGGGTTCGTGACCAG-3'</w:t>
            </w:r>
          </w:p>
        </w:tc>
      </w:tr>
      <w:tr w:rsidR="00CF0675" w:rsidRPr="000B2585" w14:paraId="355B4A00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F91EE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TRA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9E0BD6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TAGGCGGTGGCGGAGG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F38E94F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ATCCCCTGGATGGTGACTGA-3'</w:t>
            </w:r>
          </w:p>
        </w:tc>
      </w:tr>
      <w:tr w:rsidR="00CF0675" w:rsidRPr="000B2585" w14:paraId="58CE1B89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2B4B9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TRAF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4BE510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CTCGGTGTGAGCAAGTGGAC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89F7812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CTAGCTGCAGCCATGAGAG-3'</w:t>
            </w:r>
          </w:p>
        </w:tc>
      </w:tr>
      <w:tr w:rsidR="00CF0675" w:rsidRPr="000B2585" w14:paraId="57C2A34B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33E2B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BIRC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574EAEF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GCCGTATCTCCTTGTCGG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165C1A5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TGCAGGGGGACAAAATAGGG-3'</w:t>
            </w:r>
          </w:p>
        </w:tc>
      </w:tr>
      <w:tr w:rsidR="00CF0675" w:rsidRPr="000B2585" w14:paraId="2F4FAB90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F519B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TAK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DEA8D96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CCAACCTCTGAGGGCAAGAG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A468B02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CTGTCCGTTGCCTGTGGTT-3'</w:t>
            </w:r>
          </w:p>
        </w:tc>
      </w:tr>
      <w:tr w:rsidR="00CF0675" w:rsidRPr="000B2585" w14:paraId="70DB1E98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57301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FOXO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C9AFFA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CCAGAGATCGCTAACCAGCC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670CFA7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CTTTCAATGGCCTTTTCCCCC-3'</w:t>
            </w:r>
          </w:p>
        </w:tc>
      </w:tr>
      <w:tr w:rsidR="00CF0675" w:rsidRPr="000B2585" w14:paraId="7AD1E038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1A0C3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BCL-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7F10FEA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TGTTTGAGGATCCCTTCCATGA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FC4AE4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AAGACACATGGGAGTGGGAG-3'</w:t>
            </w:r>
          </w:p>
        </w:tc>
      </w:tr>
      <w:tr w:rsidR="00CF0675" w:rsidRPr="000B2585" w14:paraId="52581392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3CAEA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BNIP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0DC558A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GTCAAGTCGGCCGGAAAA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FCA6381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CAAAAGGTGCTGGTGGAGGTT-3'</w:t>
            </w:r>
          </w:p>
        </w:tc>
      </w:tr>
      <w:tr w:rsidR="00CF0675" w:rsidRPr="000B2585" w14:paraId="7DEAEB80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39B5D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ATG1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79BF1A9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AGTCTGTGTTGCAGCTTCCT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492C70C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1"/>
                <w:szCs w:val="21"/>
              </w:rPr>
            </w:pPr>
            <w:r w:rsidRPr="000B2585">
              <w:rPr>
                <w:rFonts w:eastAsia="Times New Roman"/>
                <w:sz w:val="21"/>
                <w:szCs w:val="21"/>
              </w:rPr>
              <w:t>5'-GTCTGGGGAAGGAGCAAAGG-3'</w:t>
            </w:r>
          </w:p>
        </w:tc>
      </w:tr>
      <w:tr w:rsidR="00CF0675" w:rsidRPr="000B2585" w14:paraId="60DBA212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98D07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SSH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E842560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5'-AATCTTCAGCACCCCCACAA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E9AB9EE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5'-TACACCACCACCATGTACCG-3'</w:t>
            </w:r>
          </w:p>
        </w:tc>
      </w:tr>
      <w:tr w:rsidR="00CF0675" w:rsidRPr="000B2585" w14:paraId="1C9FC52D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578BC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CLC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55A939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5'-TCTGAGCAGCTGTTCCATAGAG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B49E33F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5'-GCTGCCTCCATTTGTCATTGT-3'</w:t>
            </w:r>
          </w:p>
        </w:tc>
      </w:tr>
      <w:tr w:rsidR="00CF0675" w:rsidRPr="000B2585" w14:paraId="7ADA0085" w14:textId="77777777" w:rsidTr="00F0341A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5C084B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SIRT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B700E2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5'-GAGGAGTCTTTTATGGGCGGT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A9BD90" w14:textId="77777777" w:rsidR="00CF0675" w:rsidRPr="000B2585" w:rsidRDefault="00CF0675" w:rsidP="00F034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B2585">
              <w:rPr>
                <w:rFonts w:eastAsia="Times New Roman"/>
                <w:color w:val="000000"/>
                <w:sz w:val="21"/>
                <w:szCs w:val="21"/>
              </w:rPr>
              <w:t>5'-CACTACACCAGCCTCTTCCAG-3'</w:t>
            </w:r>
          </w:p>
        </w:tc>
      </w:tr>
    </w:tbl>
    <w:p w14:paraId="1852EBE6" w14:textId="6A81C830" w:rsidR="00CF0675" w:rsidRDefault="00645A83" w:rsidP="00CF0675">
      <w:pPr>
        <w:spacing w:line="480" w:lineRule="auto"/>
        <w:jc w:val="both"/>
        <w:rPr>
          <w:rFonts w:eastAsia="宋体"/>
          <w:color w:val="000000" w:themeColor="text1"/>
        </w:rPr>
      </w:pPr>
      <w:r>
        <w:rPr>
          <w:rFonts w:eastAsia="宋体"/>
          <w:b/>
          <w:color w:val="000000" w:themeColor="text1"/>
        </w:rPr>
        <w:t xml:space="preserve">Supplementary </w:t>
      </w:r>
      <w:bookmarkStart w:id="0" w:name="_GoBack"/>
      <w:bookmarkEnd w:id="0"/>
      <w:r w:rsidR="00CF0675" w:rsidRPr="00203C61">
        <w:rPr>
          <w:rFonts w:eastAsia="宋体"/>
          <w:b/>
          <w:color w:val="000000" w:themeColor="text1"/>
        </w:rPr>
        <w:t>Table 1</w:t>
      </w:r>
      <w:r w:rsidR="00CF0675" w:rsidRPr="00193D8D">
        <w:rPr>
          <w:rFonts w:eastAsia="宋体"/>
          <w:color w:val="000000" w:themeColor="text1"/>
        </w:rPr>
        <w:t xml:space="preserve">. Nucleotide sequences of primers used for RT-PCR reactions. </w:t>
      </w:r>
    </w:p>
    <w:p w14:paraId="40309A84" w14:textId="77777777" w:rsidR="00CF0675" w:rsidRPr="00A82D44" w:rsidRDefault="00CF0675" w:rsidP="00CF0675">
      <w:pPr>
        <w:spacing w:line="480" w:lineRule="auto"/>
        <w:rPr>
          <w:rFonts w:eastAsia="宋体"/>
          <w:color w:val="000000" w:themeColor="text1"/>
        </w:rPr>
      </w:pPr>
    </w:p>
    <w:p w14:paraId="23A48A21" w14:textId="77777777" w:rsidR="00FD7E61" w:rsidRDefault="00FD7E61"/>
    <w:sectPr w:rsidR="00FD7E61" w:rsidSect="00BE7DE1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D92B2A" w14:textId="77777777" w:rsidR="00C92CCD" w:rsidRDefault="00C92CCD">
      <w:r>
        <w:separator/>
      </w:r>
    </w:p>
  </w:endnote>
  <w:endnote w:type="continuationSeparator" w:id="0">
    <w:p w14:paraId="0A221CB3" w14:textId="77777777" w:rsidR="00C92CCD" w:rsidRDefault="00C92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1E995D" w14:textId="77777777" w:rsidR="00227C20" w:rsidRDefault="00CF0675" w:rsidP="00BB6BC5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1EE4B12" w14:textId="77777777" w:rsidR="00227C20" w:rsidRDefault="00C92CCD" w:rsidP="00456B9F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F030A" w14:textId="77777777" w:rsidR="00227C20" w:rsidRDefault="00CF0675" w:rsidP="00BB6BC5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92CCD">
      <w:rPr>
        <w:rStyle w:val="a5"/>
        <w:noProof/>
      </w:rPr>
      <w:t>1</w:t>
    </w:r>
    <w:r>
      <w:rPr>
        <w:rStyle w:val="a5"/>
      </w:rPr>
      <w:fldChar w:fldCharType="end"/>
    </w:r>
  </w:p>
  <w:p w14:paraId="3AD466CF" w14:textId="77777777" w:rsidR="00227C20" w:rsidRDefault="00C92CCD" w:rsidP="00456B9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92176" w14:textId="77777777" w:rsidR="00C92CCD" w:rsidRDefault="00C92CCD">
      <w:r>
        <w:separator/>
      </w:r>
    </w:p>
  </w:footnote>
  <w:footnote w:type="continuationSeparator" w:id="0">
    <w:p w14:paraId="20AED294" w14:textId="77777777" w:rsidR="00C92CCD" w:rsidRDefault="00C92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75"/>
    <w:rsid w:val="000A7C15"/>
    <w:rsid w:val="000C3B09"/>
    <w:rsid w:val="000F74E9"/>
    <w:rsid w:val="00114169"/>
    <w:rsid w:val="001E22F5"/>
    <w:rsid w:val="00201980"/>
    <w:rsid w:val="003250C1"/>
    <w:rsid w:val="0039668D"/>
    <w:rsid w:val="004B0920"/>
    <w:rsid w:val="004F103C"/>
    <w:rsid w:val="00536B3F"/>
    <w:rsid w:val="006364E1"/>
    <w:rsid w:val="00645A83"/>
    <w:rsid w:val="006642E0"/>
    <w:rsid w:val="006E6D6F"/>
    <w:rsid w:val="006F7AD1"/>
    <w:rsid w:val="008562AE"/>
    <w:rsid w:val="008A43CA"/>
    <w:rsid w:val="00A51562"/>
    <w:rsid w:val="00A710B8"/>
    <w:rsid w:val="00AC6A59"/>
    <w:rsid w:val="00AF1E60"/>
    <w:rsid w:val="00B310A8"/>
    <w:rsid w:val="00B51EB7"/>
    <w:rsid w:val="00BB0C04"/>
    <w:rsid w:val="00C92CCD"/>
    <w:rsid w:val="00C96BCD"/>
    <w:rsid w:val="00CF0675"/>
    <w:rsid w:val="00E2666D"/>
    <w:rsid w:val="00E93138"/>
    <w:rsid w:val="00F65012"/>
    <w:rsid w:val="00FD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855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067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F06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CF0675"/>
    <w:rPr>
      <w:rFonts w:ascii="Times New Roman" w:hAnsi="Times New Roman" w:cs="Times New Roman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CF0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2</Characters>
  <Application>Microsoft Macintosh Word</Application>
  <DocSecurity>0</DocSecurity>
  <Lines>8</Lines>
  <Paragraphs>2</Paragraphs>
  <ScaleCrop>false</ScaleCrop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0-04-11T03:52:00Z</dcterms:created>
  <dcterms:modified xsi:type="dcterms:W3CDTF">2020-06-27T03:02:00Z</dcterms:modified>
</cp:coreProperties>
</file>